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83C" w:rsidRPr="009F0DA1" w:rsidRDefault="0016383C" w:rsidP="0016383C">
      <w:r>
        <w:rPr>
          <w:b/>
          <w:highlight w:val="white"/>
        </w:rPr>
        <w:t>Appendix 1</w:t>
      </w:r>
    </w:p>
    <w:p w:rsidR="0016383C" w:rsidRDefault="0016383C" w:rsidP="0016383C">
      <w:pPr>
        <w:jc w:val="center"/>
        <w:rPr>
          <w:b/>
          <w:highlight w:val="white"/>
        </w:rPr>
      </w:pPr>
    </w:p>
    <w:p w:rsidR="0016383C" w:rsidRDefault="0016383C" w:rsidP="0016383C">
      <w:pPr>
        <w:rPr>
          <w:b/>
          <w:highlight w:val="white"/>
        </w:rPr>
      </w:pPr>
      <w:r>
        <w:rPr>
          <w:b/>
          <w:highlight w:val="white"/>
        </w:rPr>
        <w:t xml:space="preserve">Search Terms </w:t>
      </w:r>
    </w:p>
    <w:p w:rsidR="0016383C" w:rsidRDefault="0016383C" w:rsidP="0016383C"/>
    <w:p w:rsidR="0016383C" w:rsidRDefault="0016383C" w:rsidP="0016383C">
      <w:pPr>
        <w:widowControl w:val="0"/>
        <w:rPr>
          <w:b/>
        </w:rPr>
      </w:pPr>
      <w:r>
        <w:rPr>
          <w:b/>
        </w:rPr>
        <w:t>AMED</w:t>
      </w:r>
    </w:p>
    <w:p w:rsidR="0016383C" w:rsidRDefault="0016383C" w:rsidP="0016383C">
      <w:pPr>
        <w:widowControl w:val="0"/>
      </w:pPr>
      <w:r>
        <w:t xml:space="preserve">Search Date: </w:t>
      </w:r>
      <w:r w:rsidR="00E624D4">
        <w:t>July 2019</w:t>
      </w:r>
    </w:p>
    <w:p w:rsidR="0016383C" w:rsidRDefault="0016383C" w:rsidP="0016383C">
      <w:pPr>
        <w:pStyle w:val="Heading3"/>
        <w:keepLines w:val="0"/>
        <w:spacing w:before="0"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a3"/>
        <w:tblW w:w="10100" w:type="dxa"/>
        <w:tblLayout w:type="fixed"/>
        <w:tblLook w:val="0600"/>
      </w:tblPr>
      <w:tblGrid>
        <w:gridCol w:w="9280"/>
        <w:gridCol w:w="820"/>
      </w:tblGrid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. exp Low back pain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. Low back pain.mp. [mp=abstract, heading words, title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. Back pain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4. exp Backache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5. backache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6. back-ache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7. lumbago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8. exp Sciatica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9. sciatica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0. back disorder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1. exp Spinal stenosi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2. spinal stenosi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3. (low* adj2 back pain).mp. [mp=abstract, heading words, title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4. dorsalgia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5. coccyx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6. disciti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7. exp Intervertebral disk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8. intervertebral disc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9. spondylosi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0. exp Intervertebral Disk Degeneration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1. intervertebral disc degeneration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2. degenerative disc disease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3. Intervertebral disc displacement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4. 1 or 2 or 3 or 4 or 5 or 6 or 7 or 8 or 9 or 10 or 11 or 12 or 13 or 14 or 15 or 16 or 17 or 18 or 19 or 20 or 21 or 22 or 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5. exp biological marker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6. biological marker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7. biomarker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8. inflammatory biomarker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9. exp Cytokine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0. cytokine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1. exp Interleukin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2. interleukins*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3. exp Tumor necrosis factor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4. tumor necrosis factor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5. tumor necrosis factor-alpha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6. c-reactive protein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7. interleukin-6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8. interleukin-1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9. interleukin-8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40. 25 or 26 or 27 or 28 or 29 or 30 or 31 or 32 or 33 or 34 or 35 or 36 or 37 or 38 or 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16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41. 24 and 40</w:t>
            </w:r>
          </w:p>
        </w:tc>
        <w:tc>
          <w:tcPr>
            <w:tcW w:w="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383C" w:rsidRDefault="0016383C" w:rsidP="00A878C8">
            <w:pPr>
              <w:spacing w:line="240" w:lineRule="auto"/>
              <w:ind w:left="2860"/>
              <w:rPr>
                <w:color w:val="0A0905"/>
                <w:sz w:val="18"/>
                <w:szCs w:val="18"/>
              </w:rPr>
            </w:pPr>
          </w:p>
        </w:tc>
      </w:tr>
    </w:tbl>
    <w:p w:rsidR="0016383C" w:rsidRDefault="0016383C" w:rsidP="0016383C">
      <w:pPr>
        <w:spacing w:line="240" w:lineRule="auto"/>
        <w:ind w:right="45"/>
      </w:pPr>
    </w:p>
    <w:p w:rsidR="0016383C" w:rsidRDefault="0016383C" w:rsidP="0016383C">
      <w:pPr>
        <w:widowControl w:val="0"/>
        <w:rPr>
          <w:b/>
        </w:rPr>
      </w:pPr>
      <w:r>
        <w:rPr>
          <w:b/>
        </w:rPr>
        <w:t>CINAHL</w:t>
      </w:r>
    </w:p>
    <w:p w:rsidR="0016383C" w:rsidRDefault="0016383C" w:rsidP="0016383C">
      <w:pPr>
        <w:widowControl w:val="0"/>
      </w:pPr>
      <w:r>
        <w:t xml:space="preserve">Search Date: </w:t>
      </w:r>
      <w:r w:rsidR="00E624D4">
        <w:t>July 2019</w:t>
      </w:r>
    </w:p>
    <w:p w:rsidR="0016383C" w:rsidRDefault="0016383C" w:rsidP="0016383C">
      <w:pPr>
        <w:widowControl w:val="0"/>
      </w:pP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Low Back Pain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Back Pain+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7">
        <w:r w:rsidR="0016383C">
          <w:t>"backache"</w:t>
        </w:r>
      </w:hyperlink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8">
        <w:r w:rsidR="0016383C">
          <w:t>"lumbago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Sciatica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9">
        <w:r w:rsidR="0016383C">
          <w:t>"back disorder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Spinal Stenosis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0">
        <w:r w:rsidR="0016383C">
          <w:t>"dorsalgia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Coccyx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Discitis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intervertebral disc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Intervertebral Disk+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Spondylosis+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Spondylolisthesis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Spondylolysis+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Coccydynia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Intervertebral Disk Displacement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1">
        <w:r w:rsidR="0016383C">
          <w:t>"intervertebral disc degeneration"</w:t>
        </w:r>
      </w:hyperlink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2">
        <w:r w:rsidR="0016383C">
          <w:t>"degenerative disc disease"</w:t>
        </w:r>
      </w:hyperlink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3">
        <w:r w:rsidR="0016383C">
          <w:t>S1 OR S2 OR S3 OR S4 OR S5 OR S6 OR S7 OR S8 OR S9 OR S10 OR S11 OR S12 OR S13 OR S14 OR S15 OR S16 OR S17 OR S18 OR S19</w:t>
        </w:r>
      </w:hyperlink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4">
        <w:r w:rsidR="0016383C">
          <w:t>"biomarkers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Biological Markers+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inflammatory biomarkers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5">
        <w:r w:rsidR="0016383C">
          <w:t>"inflammatory biological markers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Cytokines+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6">
        <w:r w:rsidR="0016383C">
          <w:t>"cytokines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Tumor Necrosis Factor") OR "tumor necrosis factor alpha"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C-Reactive Protein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7">
        <w:r w:rsidR="0016383C">
          <w:t>"interleukin-6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"Interleukin 1"</w:t>
      </w:r>
    </w:p>
    <w:p w:rsidR="0016383C" w:rsidRDefault="00E8367F" w:rsidP="0016383C">
      <w:pPr>
        <w:numPr>
          <w:ilvl w:val="0"/>
          <w:numId w:val="7"/>
        </w:numPr>
        <w:spacing w:line="360" w:lineRule="auto"/>
        <w:ind w:left="360"/>
        <w:contextualSpacing/>
      </w:pPr>
      <w:hyperlink r:id="rId18">
        <w:r w:rsidR="0016383C">
          <w:t>"interleukin-8"</w:t>
        </w:r>
      </w:hyperlink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S21 OR S22 OR S23 OR S24 OR S25 OR S26 OR S27 OR S28 OR S29 OR S30 OR S31</w:t>
      </w:r>
    </w:p>
    <w:p w:rsidR="0016383C" w:rsidRDefault="0016383C" w:rsidP="0016383C">
      <w:pPr>
        <w:numPr>
          <w:ilvl w:val="0"/>
          <w:numId w:val="7"/>
        </w:numPr>
        <w:spacing w:line="360" w:lineRule="auto"/>
        <w:ind w:left="360"/>
        <w:contextualSpacing/>
      </w:pPr>
      <w:r>
        <w:t>S20 AND S32</w:t>
      </w:r>
    </w:p>
    <w:p w:rsidR="0016383C" w:rsidRDefault="0016383C" w:rsidP="0016383C"/>
    <w:p w:rsidR="0016383C" w:rsidRDefault="0016383C" w:rsidP="0016383C">
      <w:pPr>
        <w:widowControl w:val="0"/>
        <w:rPr>
          <w:b/>
        </w:rPr>
      </w:pPr>
      <w:r>
        <w:rPr>
          <w:b/>
        </w:rPr>
        <w:t>MEDLINE</w:t>
      </w:r>
    </w:p>
    <w:p w:rsidR="0016383C" w:rsidRDefault="0016383C" w:rsidP="0016383C">
      <w:pPr>
        <w:widowControl w:val="0"/>
      </w:pPr>
      <w:r>
        <w:t>Search Date:</w:t>
      </w:r>
      <w:r w:rsidR="00E624D4">
        <w:t xml:space="preserve"> July 2019</w:t>
      </w:r>
    </w:p>
    <w:p w:rsidR="0016383C" w:rsidRDefault="0016383C" w:rsidP="0016383C">
      <w:pPr>
        <w:widowControl w:val="0"/>
        <w:rPr>
          <w:rFonts w:ascii="Times New Roman" w:eastAsia="Times New Roman" w:hAnsi="Times New Roman" w:cs="Times New Roman"/>
        </w:rPr>
      </w:pPr>
    </w:p>
    <w:tbl>
      <w:tblPr>
        <w:tblStyle w:val="a4"/>
        <w:tblW w:w="10100" w:type="dxa"/>
        <w:tblLayout w:type="fixed"/>
        <w:tblLook w:val="0600"/>
      </w:tblPr>
      <w:tblGrid>
        <w:gridCol w:w="9880"/>
        <w:gridCol w:w="220"/>
      </w:tblGrid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240" w:lineRule="auto"/>
              <w:ind w:right="90"/>
              <w:rPr>
                <w:sz w:val="24"/>
                <w:szCs w:val="24"/>
              </w:rPr>
            </w:pPr>
            <w:r>
              <w:t>1. exp Low Back Pain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. low back pain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. exp Back Pain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4. backache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5. back-ache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6. lumbago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7. exp SCIATICA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8. sciatica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9. back disorder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0. exp Spinal Stenosi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1. spinal stenosis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2. (low* adj2 back pain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3. dorsalgia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4. exp COCCYX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5. coccyx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6. exp DISCITI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7. discitis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8. exp Intervertebral Disc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19. exp SPONDYLOSI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0. spondylosis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1. exp Spondylolisthesi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2. exp SPONDYLOLYSI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3. coccydynia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4. exp Biomarker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5. inflammatory biomarkers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6. exp CYTOKINES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7. cytokines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8. interleukin*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42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29. exp Tumor Necrosis Factor-alpha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0. tumor necrosis factor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1. exp C-Reactive Protein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8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2. c-reactive protein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3. exp Interleukin-6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4. exp Interleukin-1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5. exp Interleukin-8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42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6. exp Intervertebral Disc Degeneration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7. degenerative disc disease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42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8. exp Intervertebral Disc Displacement/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2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39. intervertebral dis?.mp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42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40. 24 or 25 or 26 or 27 or 28 or 29 or 30 or 31 or 32 or 33 or 34 or 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62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41. 1 or 2 or 3 or 4 or 5 or 6 or 7 or 8 or 9 or 10 or 11 or 12 or 13 or 14 or 15 or 16 or 17 or 18 or 19 or 20 or 21 or 22 or 23 or 36 or 37 or 38 or 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6383C">
        <w:trPr>
          <w:trHeight w:val="16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ind w:right="90"/>
            </w:pPr>
            <w:r>
              <w:t>42. 40 and 4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</w:tcPr>
          <w:p w:rsidR="0016383C" w:rsidRDefault="0016383C" w:rsidP="00A878C8">
            <w:pPr>
              <w:spacing w:line="240" w:lineRule="auto"/>
              <w:ind w:left="286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16383C" w:rsidRDefault="0016383C" w:rsidP="0016383C">
      <w:pPr>
        <w:spacing w:line="240" w:lineRule="auto"/>
        <w:rPr>
          <w:shd w:val="clear" w:color="auto" w:fill="F4F4F4"/>
        </w:rPr>
      </w:pPr>
    </w:p>
    <w:p w:rsidR="0016383C" w:rsidRDefault="0016383C" w:rsidP="0016383C">
      <w:pPr>
        <w:spacing w:line="240" w:lineRule="auto"/>
        <w:rPr>
          <w:shd w:val="clear" w:color="auto" w:fill="F4F4F4"/>
        </w:rPr>
      </w:pPr>
    </w:p>
    <w:p w:rsidR="0016383C" w:rsidRDefault="0016383C" w:rsidP="0016383C">
      <w:pPr>
        <w:widowControl w:val="0"/>
        <w:rPr>
          <w:b/>
        </w:rPr>
      </w:pPr>
      <w:r>
        <w:rPr>
          <w:b/>
        </w:rPr>
        <w:t>EMBASE</w:t>
      </w:r>
    </w:p>
    <w:p w:rsidR="0016383C" w:rsidRDefault="0016383C" w:rsidP="00785B1E">
      <w:pPr>
        <w:widowControl w:val="0"/>
        <w:rPr>
          <w:rFonts w:ascii="Times New Roman" w:eastAsia="Times New Roman" w:hAnsi="Times New Roman" w:cs="Times New Roman"/>
          <w:u w:val="single"/>
        </w:rPr>
      </w:pPr>
      <w:r>
        <w:t xml:space="preserve">Search Date: </w:t>
      </w:r>
      <w:r w:rsidR="00785B1E">
        <w:t>July 2019</w:t>
      </w:r>
    </w:p>
    <w:p w:rsidR="0016383C" w:rsidRDefault="0016383C" w:rsidP="0016383C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5"/>
        <w:tblW w:w="10100" w:type="dxa"/>
        <w:tblLayout w:type="fixed"/>
        <w:tblLook w:val="0600"/>
      </w:tblPr>
      <w:tblGrid>
        <w:gridCol w:w="9280"/>
        <w:gridCol w:w="820"/>
      </w:tblGrid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. low back pain.mp. or exp low back pain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. backache.mp. or exp backache/</w:t>
            </w:r>
            <w:bookmarkStart w:id="0" w:name="_GoBack"/>
            <w:bookmarkEnd w:id="0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. back pain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4. back-ache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5. sciatica.mp. or exp sciatica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6. intervertebral disk degeneration/ or intervertebral dis* degeneration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7. back disorder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8. exp vertebral canal stenosi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9. spinal stenosi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0. (low* adj2 back pain)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1. dorsalgia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2. exp coccyx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3. coccyx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4. exp spondylosis/ or spondylosi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5. exp spondylolisthesi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6. exp spondylolysis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7. coccydnia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8. degenerative disc disease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19. intervertebral disc disease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0. intervertebral disc displacement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1. lumbago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2. 1 or 2 or 3 or 4 or 5 or 6 or 7 or 8 or 9 or 10 or 11 or 12 or 13 or 14 or 15 or 16 or 17 or 18 or 19 or 20 or 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3. biological marker.mp. or exp biological marker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4. biomarker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5. inflammatory biomarkers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6. cytokine/ or cytokine*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7. interleukin.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8. tumor necrosis factor.mp. or exp tumor necrosis factor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29. c reactive protein.mp. or exp C reactive protein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0. interleukin-1.mp. or exp interleukin 1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1. interleukin-8.mp. or exp interleukin 8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42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2. 23 or 24 or 25 or 26 or 27 or 28 or 29 or 30 or 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20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3. 22 and 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383C" w:rsidRDefault="0016383C" w:rsidP="00A878C8">
            <w:pPr>
              <w:spacing w:line="360" w:lineRule="auto"/>
              <w:ind w:left="2860"/>
              <w:jc w:val="center"/>
              <w:rPr>
                <w:color w:val="0A0905"/>
                <w:sz w:val="18"/>
                <w:szCs w:val="18"/>
              </w:rPr>
            </w:pPr>
          </w:p>
        </w:tc>
      </w:tr>
      <w:tr w:rsidR="0016383C">
        <w:trPr>
          <w:trHeight w:val="160"/>
        </w:trPr>
        <w:tc>
          <w:tcPr>
            <w:tcW w:w="9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383C" w:rsidRDefault="0016383C" w:rsidP="00A878C8">
            <w:pPr>
              <w:spacing w:line="360" w:lineRule="auto"/>
              <w:rPr>
                <w:color w:val="0A0905"/>
              </w:rPr>
            </w:pPr>
            <w:r>
              <w:rPr>
                <w:color w:val="0A0905"/>
              </w:rPr>
              <w:t>34. limit 33 to human</w:t>
            </w:r>
          </w:p>
        </w:tc>
        <w:tc>
          <w:tcPr>
            <w:tcW w:w="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383C" w:rsidRDefault="0016383C" w:rsidP="00A878C8">
            <w:pPr>
              <w:spacing w:line="240" w:lineRule="auto"/>
              <w:ind w:left="2860"/>
              <w:rPr>
                <w:color w:val="0A0905"/>
                <w:sz w:val="18"/>
                <w:szCs w:val="18"/>
              </w:rPr>
            </w:pPr>
          </w:p>
        </w:tc>
      </w:tr>
    </w:tbl>
    <w:p w:rsidR="0016383C" w:rsidRDefault="0016383C" w:rsidP="0016383C">
      <w:pPr>
        <w:spacing w:line="240" w:lineRule="auto"/>
        <w:rPr>
          <w:shd w:val="clear" w:color="auto" w:fill="F4F4F4"/>
        </w:rPr>
      </w:pPr>
    </w:p>
    <w:sectPr w:rsidR="0016383C" w:rsidSect="004A4C68">
      <w:headerReference w:type="default" r:id="rId19"/>
      <w:pgSz w:w="12240" w:h="15840"/>
      <w:pgMar w:top="1440" w:right="1440" w:bottom="1440" w:left="1440" w:header="0" w:gutter="0"/>
      <w:pgNumType w:start="1"/>
      <w:docGrid w:linePitch="29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13A" w:rsidRDefault="007D313A">
      <w:pPr>
        <w:spacing w:line="240" w:lineRule="auto"/>
      </w:pPr>
      <w:r>
        <w:separator/>
      </w:r>
    </w:p>
  </w:endnote>
  <w:endnote w:type="continuationSeparator" w:id="0">
    <w:p w:rsidR="007D313A" w:rsidRDefault="007D313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13A" w:rsidRDefault="007D313A">
      <w:pPr>
        <w:spacing w:line="240" w:lineRule="auto"/>
      </w:pPr>
      <w:r>
        <w:separator/>
      </w:r>
    </w:p>
  </w:footnote>
  <w:footnote w:type="continuationSeparator" w:id="0">
    <w:p w:rsidR="007D313A" w:rsidRDefault="007D313A">
      <w:pPr>
        <w:spacing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313A" w:rsidRDefault="007D313A">
    <w:pPr>
      <w:jc w:val="right"/>
    </w:pPr>
  </w:p>
  <w:p w:rsidR="007D313A" w:rsidRDefault="007D313A">
    <w:pPr>
      <w:jc w:val="right"/>
    </w:pPr>
    <w:r>
      <w:t>Non-Specific Low Back Pain and Biomarkers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F412C"/>
    <w:multiLevelType w:val="multilevel"/>
    <w:tmpl w:val="DB76C5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0A16889"/>
    <w:multiLevelType w:val="multilevel"/>
    <w:tmpl w:val="2724E4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455D51AD"/>
    <w:multiLevelType w:val="multilevel"/>
    <w:tmpl w:val="521A45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559203B6"/>
    <w:multiLevelType w:val="multilevel"/>
    <w:tmpl w:val="1C36B9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1221E70"/>
    <w:multiLevelType w:val="multilevel"/>
    <w:tmpl w:val="EDB6FD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6A8F37A3"/>
    <w:multiLevelType w:val="multilevel"/>
    <w:tmpl w:val="2B525F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75C37D9E"/>
    <w:multiLevelType w:val="multilevel"/>
    <w:tmpl w:val="C792DE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sfse07ffesnep9zt5swdzfz9pvvzefz9w&quot;&gt;Luciana Macedo&lt;record-ids&gt;&lt;item&gt;1904&lt;/item&gt;&lt;item&gt;2161&lt;/item&gt;&lt;item&gt;3561&lt;/item&gt;&lt;item&gt;3564&lt;/item&gt;&lt;item&gt;4575&lt;/item&gt;&lt;item&gt;4657&lt;/item&gt;&lt;item&gt;6662&lt;/item&gt;&lt;item&gt;7700&lt;/item&gt;&lt;item&gt;8694&lt;/item&gt;&lt;item&gt;8697&lt;/item&gt;&lt;item&gt;8699&lt;/item&gt;&lt;item&gt;8700&lt;/item&gt;&lt;item&gt;9756&lt;/item&gt;&lt;item&gt;10827&lt;/item&gt;&lt;item&gt;10949&lt;/item&gt;&lt;item&gt;10950&lt;/item&gt;&lt;item&gt;10951&lt;/item&gt;&lt;item&gt;10952&lt;/item&gt;&lt;item&gt;10953&lt;/item&gt;&lt;item&gt;10954&lt;/item&gt;&lt;item&gt;10955&lt;/item&gt;&lt;item&gt;10956&lt;/item&gt;&lt;item&gt;10958&lt;/item&gt;&lt;item&gt;10959&lt;/item&gt;&lt;item&gt;10960&lt;/item&gt;&lt;item&gt;10961&lt;/item&gt;&lt;item&gt;10963&lt;/item&gt;&lt;item&gt;10964&lt;/item&gt;&lt;item&gt;10966&lt;/item&gt;&lt;item&gt;10968&lt;/item&gt;&lt;item&gt;10969&lt;/item&gt;&lt;item&gt;10970&lt;/item&gt;&lt;item&gt;10972&lt;/item&gt;&lt;item&gt;10973&lt;/item&gt;&lt;item&gt;10974&lt;/item&gt;&lt;/record-ids&gt;&lt;/item&gt;&lt;/Libraries&gt;"/>
  </w:docVars>
  <w:rsids>
    <w:rsidRoot w:val="007E4DC1"/>
    <w:rsid w:val="00087A32"/>
    <w:rsid w:val="00090131"/>
    <w:rsid w:val="00131816"/>
    <w:rsid w:val="0016383C"/>
    <w:rsid w:val="00190F19"/>
    <w:rsid w:val="001F1B39"/>
    <w:rsid w:val="001F536A"/>
    <w:rsid w:val="0022174F"/>
    <w:rsid w:val="00231758"/>
    <w:rsid w:val="0027568D"/>
    <w:rsid w:val="003210EF"/>
    <w:rsid w:val="003A2031"/>
    <w:rsid w:val="004669C8"/>
    <w:rsid w:val="004A4C68"/>
    <w:rsid w:val="00513482"/>
    <w:rsid w:val="005E6672"/>
    <w:rsid w:val="00645F81"/>
    <w:rsid w:val="006F4D52"/>
    <w:rsid w:val="007241F9"/>
    <w:rsid w:val="00762F10"/>
    <w:rsid w:val="00785B1E"/>
    <w:rsid w:val="007C0D9A"/>
    <w:rsid w:val="007D313A"/>
    <w:rsid w:val="007D540B"/>
    <w:rsid w:val="007E3481"/>
    <w:rsid w:val="007E4DC1"/>
    <w:rsid w:val="008A6AC3"/>
    <w:rsid w:val="008C24D5"/>
    <w:rsid w:val="00925D8F"/>
    <w:rsid w:val="009C6A25"/>
    <w:rsid w:val="009E17C9"/>
    <w:rsid w:val="009F0DA1"/>
    <w:rsid w:val="009F10FC"/>
    <w:rsid w:val="00A240A2"/>
    <w:rsid w:val="00AE5901"/>
    <w:rsid w:val="00B308EB"/>
    <w:rsid w:val="00E50C7F"/>
    <w:rsid w:val="00E624D4"/>
    <w:rsid w:val="00E8367F"/>
    <w:rsid w:val="00E86D5D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367F"/>
  </w:style>
  <w:style w:type="paragraph" w:styleId="Heading1">
    <w:name w:val="heading 1"/>
    <w:basedOn w:val="Normal"/>
    <w:next w:val="Normal"/>
    <w:rsid w:val="00E8367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E8367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E8367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E8367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E8367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E8367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itle">
    <w:name w:val="Title"/>
    <w:basedOn w:val="Normal"/>
    <w:next w:val="Normal"/>
    <w:rsid w:val="00E8367F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E8367F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E8367F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styleId="LineNumber">
    <w:name w:val="line number"/>
    <w:basedOn w:val="DefaultParagraphFont"/>
    <w:uiPriority w:val="99"/>
    <w:semiHidden/>
    <w:unhideWhenUsed/>
    <w:rsid w:val="004A4C68"/>
  </w:style>
  <w:style w:type="paragraph" w:styleId="Header">
    <w:name w:val="header"/>
    <w:basedOn w:val="Normal"/>
    <w:link w:val="HeaderChar"/>
    <w:uiPriority w:val="99"/>
    <w:unhideWhenUsed/>
    <w:rsid w:val="004A4C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C68"/>
  </w:style>
  <w:style w:type="paragraph" w:styleId="Footer">
    <w:name w:val="footer"/>
    <w:basedOn w:val="Normal"/>
    <w:link w:val="FooterChar"/>
    <w:uiPriority w:val="99"/>
    <w:unhideWhenUsed/>
    <w:rsid w:val="004A4C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C68"/>
  </w:style>
  <w:style w:type="character" w:styleId="Hyperlink">
    <w:name w:val="Hyperlink"/>
    <w:basedOn w:val="DefaultParagraphFont"/>
    <w:uiPriority w:val="99"/>
    <w:unhideWhenUsed/>
    <w:rsid w:val="00925D8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4D52"/>
    <w:pPr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D52"/>
    <w:rPr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6F4D52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6F4D52"/>
    <w:rPr>
      <w:noProof/>
      <w:lang w:val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24D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7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eb.b.ebscohost.com.libaccess.lib.mcmaster.ca/ehost/resultsadvanced?vid=7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hyperlink" Target="http://web.b.ebscohost.com.libaccess.lib.mcmaster.ca/ehost/resultsadvanced?vid=7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1" Type="http://schemas.openxmlformats.org/officeDocument/2006/relationships/hyperlink" Target="http://web.b.ebscohost.com.libaccess.lib.mcmaster.ca/ehost/resultsadvanced?vid=7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2" Type="http://schemas.openxmlformats.org/officeDocument/2006/relationships/hyperlink" Target="http://web.b.ebscohost.com.libaccess.lib.mcmaster.ca/ehost/resultsadvanced?vid=7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3" Type="http://schemas.openxmlformats.org/officeDocument/2006/relationships/hyperlink" Target="http://web.b.ebscohost.com.libaccess.lib.mcmaster.ca/ehost/resultsadvanced?vid=83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4" Type="http://schemas.openxmlformats.org/officeDocument/2006/relationships/hyperlink" Target="http://web.b.ebscohost.com.libaccess.lib.mcmaster.ca/ehost/resultsadvanced?vid=8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5" Type="http://schemas.openxmlformats.org/officeDocument/2006/relationships/hyperlink" Target="http://web.b.ebscohost.com.libaccess.lib.mcmaster.ca/ehost/resultsadvanced?vid=8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6" Type="http://schemas.openxmlformats.org/officeDocument/2006/relationships/hyperlink" Target="http://web.b.ebscohost.com.libaccess.lib.mcmaster.ca/ehost/resultsadvanced?vid=8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7" Type="http://schemas.openxmlformats.org/officeDocument/2006/relationships/hyperlink" Target="http://web.b.ebscohost.com.libaccess.lib.mcmaster.ca/ehost/resultsadvanced?vid=8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8" Type="http://schemas.openxmlformats.org/officeDocument/2006/relationships/hyperlink" Target="http://web.b.ebscohost.com.libaccess.lib.mcmaster.ca/ehost/resultsadvanced?vid=8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19" Type="http://schemas.openxmlformats.org/officeDocument/2006/relationships/header" Target="header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eb.b.ebscohost.com.libaccess.lib.mcmaster.ca/ehost/resultsadvanced?vid=7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Relationship Id="rId8" Type="http://schemas.openxmlformats.org/officeDocument/2006/relationships/hyperlink" Target="http://web.b.ebscohost.com.libaccess.lib.mcmaster.ca/ehost/resultsadvanced?vid=74&amp;sid=72d14cfd-4319-494f-b704-22a87d12fb58%40sessionmgr120&amp;bquery=%22biomarkers%22+OR+((MH+%22Biological+Markers%2b%22))+OR+(%22inflammatory+biomarkers%22)+OR+(%22inflammatory+biological+markers%22)+OR+((MH+%22Cytokines%2b%22))+OR+%22cytokines%22+OR+((MH+%22Tumor+Necrosis+Factor%22)+OR+%22tumor+necrosis+factor+alpha%22)+OR+((MH+%22C-Reactive+Protein%22))+OR+%22interleukin-6%22+OR+((MH+%22Interleukin+1%22))+OR+%22interleukin-8%22&amp;bdata=JmRiPWNpbjIwJnR5cGU9MSZzaXRlPWVob3N0LWxpdmU%3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11</Words>
  <Characters>10896</Characters>
  <Application>Microsoft Macintosh Word</Application>
  <DocSecurity>0</DocSecurity>
  <Lines>9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Macedo</dc:creator>
  <cp:lastModifiedBy>Patrick Morris</cp:lastModifiedBy>
  <cp:revision>2</cp:revision>
  <dcterms:created xsi:type="dcterms:W3CDTF">2020-01-29T15:36:00Z</dcterms:created>
  <dcterms:modified xsi:type="dcterms:W3CDTF">2020-01-29T15:36:00Z</dcterms:modified>
</cp:coreProperties>
</file>